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2DF6F" w14:textId="77777777" w:rsidR="00F526D8" w:rsidRPr="006926E5" w:rsidRDefault="00F526D8" w:rsidP="00F526D8">
      <w:pPr>
        <w:ind w:right="-359"/>
        <w:rPr>
          <w:sz w:val="23"/>
          <w:szCs w:val="23"/>
          <w:lang w:val="en-US"/>
        </w:rPr>
      </w:pPr>
      <w:r w:rsidRPr="006926E5">
        <w:rPr>
          <w:sz w:val="23"/>
          <w:szCs w:val="23"/>
          <w:lang w:val="en-US"/>
        </w:rPr>
        <w:t>Supplemental Table S1. Rate ratios (RRs) and their 95% confidence intervals (95% CIs) for sickness absence (SA) periods of 1–7 days and 8+ days by young and midlife Helsinki Health Study participants (n=3,609) with and without moderate psychological distress (emotional well-being score ≤60), and with and without exposure to demanding working conditions (multi–item measure: physical workload, hazardous exposure, and computer work) in 2017.</w:t>
      </w:r>
    </w:p>
    <w:tbl>
      <w:tblPr>
        <w:tblW w:w="142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4941"/>
        <w:gridCol w:w="7"/>
        <w:gridCol w:w="1273"/>
        <w:gridCol w:w="7"/>
        <w:gridCol w:w="905"/>
        <w:gridCol w:w="7"/>
        <w:gridCol w:w="1208"/>
        <w:gridCol w:w="7"/>
        <w:gridCol w:w="54"/>
        <w:gridCol w:w="851"/>
        <w:gridCol w:w="7"/>
        <w:gridCol w:w="54"/>
        <w:gridCol w:w="1109"/>
        <w:gridCol w:w="7"/>
        <w:gridCol w:w="54"/>
        <w:gridCol w:w="851"/>
        <w:gridCol w:w="7"/>
        <w:gridCol w:w="54"/>
        <w:gridCol w:w="1213"/>
        <w:gridCol w:w="337"/>
      </w:tblGrid>
      <w:tr w:rsidR="006926E5" w:rsidRPr="006926E5" w14:paraId="0BA52385" w14:textId="77777777" w:rsidTr="004542A9">
        <w:trPr>
          <w:gridAfter w:val="1"/>
          <w:wAfter w:w="337" w:type="dxa"/>
          <w:trHeight w:hRule="exact" w:val="347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5880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  <w:lang w:val="en-US"/>
              </w:rPr>
              <w:t> </w:t>
            </w:r>
            <w:r w:rsidRPr="006926E5">
              <w:rPr>
                <w:rFonts w:ascii="Calibri" w:hAnsi="Calibri" w:cs="Calibri"/>
              </w:rPr>
              <w:t>SA periods</w:t>
            </w:r>
          </w:p>
        </w:tc>
        <w:tc>
          <w:tcPr>
            <w:tcW w:w="49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02AA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F745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212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EDEC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Model 1</w:t>
            </w:r>
          </w:p>
        </w:tc>
        <w:tc>
          <w:tcPr>
            <w:tcW w:w="2082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5EB9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Model 2</w:t>
            </w:r>
          </w:p>
        </w:tc>
        <w:tc>
          <w:tcPr>
            <w:tcW w:w="217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BAB3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Model 3</w:t>
            </w:r>
          </w:p>
        </w:tc>
      </w:tr>
      <w:tr w:rsidR="006926E5" w:rsidRPr="006926E5" w14:paraId="70ACDE43" w14:textId="77777777" w:rsidTr="00425B4B">
        <w:trPr>
          <w:gridAfter w:val="1"/>
          <w:wAfter w:w="337" w:type="dxa"/>
          <w:trHeight w:hRule="exact" w:val="352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6F6B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4E5C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Exposure group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0E3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n (%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2CD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R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6AB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  <w:proofErr w:type="gramStart"/>
            <w:r w:rsidRPr="006926E5">
              <w:rPr>
                <w:rFonts w:ascii="Calibri" w:hAnsi="Calibri" w:cs="Calibri"/>
              </w:rPr>
              <w:t>95%</w:t>
            </w:r>
            <w:proofErr w:type="gramEnd"/>
            <w:r w:rsidRPr="006926E5">
              <w:rPr>
                <w:rFonts w:ascii="Calibri" w:hAnsi="Calibri" w:cs="Calibri"/>
              </w:rPr>
              <w:t xml:space="preserve"> CI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94B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RR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62A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  <w:proofErr w:type="gramStart"/>
            <w:r w:rsidRPr="006926E5">
              <w:rPr>
                <w:rFonts w:ascii="Calibri" w:hAnsi="Calibri" w:cs="Calibri"/>
              </w:rPr>
              <w:t>95%</w:t>
            </w:r>
            <w:proofErr w:type="gramEnd"/>
            <w:r w:rsidRPr="006926E5">
              <w:rPr>
                <w:rFonts w:ascii="Calibri" w:hAnsi="Calibri" w:cs="Calibri"/>
              </w:rPr>
              <w:t xml:space="preserve"> CI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C4F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RR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DE5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  <w:proofErr w:type="gramStart"/>
            <w:r w:rsidRPr="006926E5">
              <w:rPr>
                <w:rFonts w:ascii="Calibri" w:hAnsi="Calibri" w:cs="Calibri"/>
              </w:rPr>
              <w:t>95%</w:t>
            </w:r>
            <w:proofErr w:type="gramEnd"/>
            <w:r w:rsidRPr="006926E5">
              <w:rPr>
                <w:rFonts w:ascii="Calibri" w:hAnsi="Calibri" w:cs="Calibri"/>
              </w:rPr>
              <w:t xml:space="preserve"> CI</w:t>
            </w:r>
          </w:p>
        </w:tc>
      </w:tr>
      <w:tr w:rsidR="006926E5" w:rsidRPr="006926E5" w14:paraId="7B563F24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99B1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–7 days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DC4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 xml:space="preserve">Physical </w:t>
            </w: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workload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psychological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 xml:space="preserve"> distress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601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8C4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660A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1F6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CC86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0893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A55A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4B8887EF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32ED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88D6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Neithe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524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148 (60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6F0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25B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21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311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508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7F2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58B7B131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CA91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085A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Work exposure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18D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04 (1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07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BC7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6–1.5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E64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50F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0–1.3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FE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E60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9–1.34</w:t>
            </w:r>
          </w:p>
        </w:tc>
      </w:tr>
      <w:tr w:rsidR="006926E5" w:rsidRPr="006926E5" w14:paraId="19735809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962C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C2A4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Psychological distress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F14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12 (1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347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D87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2–1.4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B37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56C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9–1.4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46B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A61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6–1.43</w:t>
            </w:r>
          </w:p>
        </w:tc>
      </w:tr>
      <w:tr w:rsidR="006926E5" w:rsidRPr="006926E5" w14:paraId="341E58C5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1407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4AAD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Both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ABA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45 (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347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7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7AA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9–1.9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58F2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6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7D2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6–1.7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D43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879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3–1.66</w:t>
            </w:r>
          </w:p>
        </w:tc>
      </w:tr>
      <w:tr w:rsidR="006926E5" w:rsidRPr="006926E5" w14:paraId="2CA3EB0A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4307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25A1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Hazardous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exposures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psychological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 xml:space="preserve"> distress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734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F97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AE3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9B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E76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5E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33B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5CC9BF65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9B07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1E74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Neithe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29D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094 (58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3E4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F87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E2C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5F5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46A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722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0F64F212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6A3F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C395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Work exposure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1D0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58 (18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264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527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4–1.3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A58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329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9–1.3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939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F60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9–1.33</w:t>
            </w:r>
          </w:p>
        </w:tc>
      </w:tr>
      <w:tr w:rsidR="006926E5" w:rsidRPr="006926E5" w14:paraId="74CC4944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497F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6660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Psychological distress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578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02 (1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AA0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0CD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3–1.5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3BD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CB3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9–1.4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356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5E8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6–1.43</w:t>
            </w:r>
          </w:p>
        </w:tc>
      </w:tr>
      <w:tr w:rsidR="006926E5" w:rsidRPr="006926E5" w14:paraId="47376AFC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A904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ED45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Both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62B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55 (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902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5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C5D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6–1.8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DA03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5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743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5–1.6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42D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2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330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3–1.64</w:t>
            </w:r>
          </w:p>
        </w:tc>
      </w:tr>
      <w:tr w:rsidR="006926E5" w:rsidRPr="006926E5" w14:paraId="48F80DD6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1E6A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8C51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Computer work/</w:t>
            </w: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psychological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 xml:space="preserve"> distress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E80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1DE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D3B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51E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C6E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858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5E5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38C1AA72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9E6F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0468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Neithe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DBD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079 (58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9E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A31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509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9E2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44E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62B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65F4EACA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B871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CFDF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Work exposure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6B9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73 (19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4D1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C2F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0.94–1.1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819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E52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3–1.2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53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A31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3–1.25</w:t>
            </w:r>
          </w:p>
        </w:tc>
      </w:tr>
      <w:tr w:rsidR="006926E5" w:rsidRPr="006926E5" w14:paraId="32A50EC7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2DE2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2386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Psychological distress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9F3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11 (1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3BD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F47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5–1.5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0E2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484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1–1.4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8F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354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8–1.44</w:t>
            </w:r>
          </w:p>
        </w:tc>
      </w:tr>
      <w:tr w:rsidR="006926E5" w:rsidRPr="006926E5" w14:paraId="11FAD199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AE0E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06AE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Both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38D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46 (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1AB6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CFC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9–1.4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E4D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634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5–1.5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283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407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3–1.53</w:t>
            </w:r>
          </w:p>
        </w:tc>
      </w:tr>
      <w:tr w:rsidR="006926E5" w:rsidRPr="006926E5" w14:paraId="79E019E7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83F1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8+ days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AF94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 xml:space="preserve">Physical </w:t>
            </w: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workload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psychological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 xml:space="preserve"> distress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CAB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6B0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CD41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4B2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4F57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8BCF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3773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4F2500A5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BF09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8985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Neithe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979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148 (60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973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682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97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FE8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A73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7E2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7738CB26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A46A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549F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Work exposure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10A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04 (1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EB8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7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47E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9–2.0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22B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5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957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3–1.7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27F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029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2–1.69</w:t>
            </w:r>
          </w:p>
        </w:tc>
      </w:tr>
      <w:tr w:rsidR="006926E5" w:rsidRPr="006926E5" w14:paraId="4CF36E8B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5EB9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CB08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Psychological distress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B3F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12 (1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F90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8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697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61–2.1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E0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85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CEB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59–2.1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DF7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8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76B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54–2.11</w:t>
            </w:r>
          </w:p>
        </w:tc>
      </w:tr>
      <w:tr w:rsidR="006926E5" w:rsidRPr="006926E5" w14:paraId="5D596D71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A935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2082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Both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F54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45 (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FE7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.2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C1E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79–2.7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23D8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78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BEA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3–2.2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31A7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7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077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9–2.16</w:t>
            </w:r>
          </w:p>
        </w:tc>
      </w:tr>
      <w:tr w:rsidR="006926E5" w:rsidRPr="006926E5" w14:paraId="588709B9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65C9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B2C7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Hazardous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exposures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psychological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 xml:space="preserve"> distress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3F3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8F9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B50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9C3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DF8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B11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624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70355FF2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F1AC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29CD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Neithe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80E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094 (58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F94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1C9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42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A63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496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65E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32442892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C6BE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3C5E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Work exposure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B7B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58 (18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1F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5BC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7–1.7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19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C7A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8–1.6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CA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302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8–1.61</w:t>
            </w:r>
          </w:p>
        </w:tc>
      </w:tr>
      <w:tr w:rsidR="006926E5" w:rsidRPr="006926E5" w14:paraId="6504201A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46EC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BC6D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Psychological distress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82A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02 (1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CF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7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DD5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51–2.0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84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70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E89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6–1.9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2C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04E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3–1.95</w:t>
            </w:r>
          </w:p>
        </w:tc>
      </w:tr>
      <w:tr w:rsidR="006926E5" w:rsidRPr="006926E5" w14:paraId="6D7624B6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62A7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9F60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Both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DF4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55 (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5392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.2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53E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79–2.7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8A6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.03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6D5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65–2.5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0EAE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96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AE3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59–2.42</w:t>
            </w:r>
          </w:p>
        </w:tc>
      </w:tr>
      <w:tr w:rsidR="006926E5" w:rsidRPr="006926E5" w14:paraId="3F72FD7D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500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FF53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Computer work/</w:t>
            </w:r>
            <w:proofErr w:type="spellStart"/>
            <w:r w:rsidRPr="006926E5">
              <w:rPr>
                <w:rFonts w:ascii="Calibri" w:hAnsi="Calibri" w:cs="Calibri"/>
                <w:sz w:val="20"/>
                <w:szCs w:val="20"/>
              </w:rPr>
              <w:t>psychological</w:t>
            </w:r>
            <w:proofErr w:type="spellEnd"/>
            <w:r w:rsidRPr="006926E5">
              <w:rPr>
                <w:rFonts w:ascii="Calibri" w:hAnsi="Calibri" w:cs="Calibri"/>
                <w:sz w:val="20"/>
                <w:szCs w:val="20"/>
              </w:rPr>
              <w:t xml:space="preserve"> distress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15F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75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283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F4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CB5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88B7" w14:textId="77777777" w:rsidR="00F526D8" w:rsidRPr="006926E5" w:rsidRDefault="00F526D8" w:rsidP="00425B4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A75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20CA1092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7D6D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9059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Neithe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605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079 (58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409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DFE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F64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1AC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DA8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4AF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6926E5" w:rsidRPr="006926E5" w14:paraId="1BE16984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69EA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E44F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Work exposure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B4A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73 (19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F7C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855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0.81–1.1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C10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123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0.93–1.3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4C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D99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0.94–1.32</w:t>
            </w:r>
          </w:p>
        </w:tc>
      </w:tr>
      <w:tr w:rsidR="006926E5" w:rsidRPr="006926E5" w14:paraId="48EC2E2E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BEA0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D983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Psychological distress only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6B2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611 (1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F7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7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943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50–2.0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62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915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4–1.9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604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6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A40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41–1.90</w:t>
            </w:r>
          </w:p>
        </w:tc>
      </w:tr>
      <w:tr w:rsidR="006926E5" w:rsidRPr="006926E5" w14:paraId="3AFFF766" w14:textId="77777777" w:rsidTr="00425B4B">
        <w:trPr>
          <w:gridAfter w:val="1"/>
          <w:wAfter w:w="337" w:type="dxa"/>
          <w:trHeight w:hRule="exact"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76CD" w14:textId="77777777" w:rsidR="00F526D8" w:rsidRPr="006926E5" w:rsidRDefault="00F526D8" w:rsidP="00425B4B">
            <w:pPr>
              <w:rPr>
                <w:rFonts w:ascii="Calibri" w:hAnsi="Calibri" w:cs="Calibri"/>
              </w:rPr>
            </w:pPr>
            <w:r w:rsidRPr="006926E5">
              <w:rPr>
                <w:rFonts w:ascii="Calibri" w:hAnsi="Calibri" w:cs="Calibri"/>
              </w:rPr>
              <w:t> </w:t>
            </w:r>
          </w:p>
        </w:tc>
        <w:tc>
          <w:tcPr>
            <w:tcW w:w="4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5304" w14:textId="77777777" w:rsidR="00F526D8" w:rsidRPr="006926E5" w:rsidRDefault="00F526D8" w:rsidP="00425B4B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Both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914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246 (7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A107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5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6DE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22–1.9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53EB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71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7EA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6–2.1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B83A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F70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26E5">
              <w:rPr>
                <w:rFonts w:ascii="Calibri" w:hAnsi="Calibri" w:cs="Calibri"/>
                <w:sz w:val="20"/>
                <w:szCs w:val="20"/>
              </w:rPr>
              <w:t>1.33–2.09</w:t>
            </w:r>
          </w:p>
        </w:tc>
      </w:tr>
      <w:tr w:rsidR="006926E5" w:rsidRPr="006926E5" w14:paraId="52006499" w14:textId="77777777" w:rsidTr="00425B4B">
        <w:trPr>
          <w:gridAfter w:val="1"/>
          <w:wAfter w:w="337" w:type="dxa"/>
          <w:trHeight w:hRule="exact" w:val="227"/>
        </w:trPr>
        <w:tc>
          <w:tcPr>
            <w:tcW w:w="621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E9D0" w14:textId="77777777" w:rsidR="00F526D8" w:rsidRPr="006926E5" w:rsidRDefault="00F526D8" w:rsidP="00425B4B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6926E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Model 1: Adjusted for age and gende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774D" w14:textId="77777777" w:rsidR="00F526D8" w:rsidRPr="006926E5" w:rsidRDefault="00F526D8" w:rsidP="00425B4B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9B4B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94F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D53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C49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BFD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269E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</w:tr>
      <w:tr w:rsidR="006926E5" w:rsidRPr="006926E5" w14:paraId="10221467" w14:textId="77777777" w:rsidTr="00425B4B">
        <w:trPr>
          <w:gridAfter w:val="1"/>
          <w:wAfter w:w="337" w:type="dxa"/>
          <w:trHeight w:hRule="exact" w:val="227"/>
        </w:trPr>
        <w:tc>
          <w:tcPr>
            <w:tcW w:w="6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1C51" w14:textId="77777777" w:rsidR="00F526D8" w:rsidRPr="006926E5" w:rsidRDefault="00F526D8" w:rsidP="00425B4B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6926E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Model 2: Adjusted for Model 1 + marital status and education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4E5C" w14:textId="77777777" w:rsidR="00F526D8" w:rsidRPr="006926E5" w:rsidRDefault="00F526D8" w:rsidP="00425B4B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C781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A6E3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123B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2B03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112C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7ADB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</w:tr>
      <w:tr w:rsidR="006926E5" w:rsidRPr="006926E5" w14:paraId="64E8169F" w14:textId="77777777" w:rsidTr="00425B4B">
        <w:trPr>
          <w:trHeight w:hRule="exact" w:val="237"/>
        </w:trPr>
        <w:tc>
          <w:tcPr>
            <w:tcW w:w="96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C07" w14:textId="77777777" w:rsidR="00F526D8" w:rsidRPr="006926E5" w:rsidRDefault="00F526D8" w:rsidP="00425B4B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6926E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Model 3: Adjusted for Model 2 + alcohol use, smoking, leisure-time physical activity and body mass index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C64" w14:textId="77777777" w:rsidR="00F526D8" w:rsidRPr="006926E5" w:rsidRDefault="00F526D8" w:rsidP="00425B4B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0CD7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7F40" w14:textId="77777777" w:rsidR="00F526D8" w:rsidRPr="006926E5" w:rsidRDefault="00F526D8" w:rsidP="00425B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B0B6" w14:textId="77777777" w:rsidR="00F526D8" w:rsidRPr="006926E5" w:rsidRDefault="00F526D8" w:rsidP="00425B4B">
            <w:pPr>
              <w:rPr>
                <w:lang w:val="en-US"/>
              </w:rPr>
            </w:pPr>
          </w:p>
        </w:tc>
      </w:tr>
    </w:tbl>
    <w:p w14:paraId="6792FDA3" w14:textId="63A3D56E" w:rsidR="00F526D8" w:rsidRPr="006926E5" w:rsidRDefault="00F526D8" w:rsidP="00F526D8">
      <w:pPr>
        <w:rPr>
          <w:sz w:val="20"/>
          <w:szCs w:val="20"/>
          <w:lang w:val="en-US"/>
        </w:rPr>
      </w:pPr>
      <w:r w:rsidRPr="006926E5">
        <w:rPr>
          <w:lang w:val="en-US"/>
        </w:rPr>
        <w:br w:type="page"/>
      </w:r>
      <w:r w:rsidRPr="006926E5">
        <w:rPr>
          <w:sz w:val="20"/>
          <w:szCs w:val="20"/>
          <w:lang w:val="en-US"/>
        </w:rPr>
        <w:lastRenderedPageBreak/>
        <w:t>Supplemental Table S2. Rate ratios (RRs) and their 95% confidence intervals (95% CI) for sickness absence (SA) periods of 1–7 days and 8+ days by young and midlife employees of the City of Helsinki with and without moderate psychological distress (emotional wellbeing score ≤ 60) and exposure to physically and/or mentally strenuous work in 2017.</w:t>
      </w:r>
    </w:p>
    <w:p w14:paraId="0D194CC1" w14:textId="77777777" w:rsidR="00F526D8" w:rsidRPr="006926E5" w:rsidRDefault="00F526D8" w:rsidP="00F526D8">
      <w:pPr>
        <w:rPr>
          <w:sz w:val="20"/>
          <w:szCs w:val="20"/>
          <w:lang w:val="en-US"/>
        </w:rPr>
      </w:pPr>
    </w:p>
    <w:tbl>
      <w:tblPr>
        <w:tblW w:w="132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387"/>
        <w:gridCol w:w="1164"/>
        <w:gridCol w:w="1276"/>
        <w:gridCol w:w="1134"/>
        <w:gridCol w:w="753"/>
        <w:gridCol w:w="70"/>
        <w:gridCol w:w="753"/>
        <w:gridCol w:w="550"/>
        <w:gridCol w:w="736"/>
        <w:gridCol w:w="79"/>
        <w:gridCol w:w="762"/>
        <w:gridCol w:w="670"/>
        <w:gridCol w:w="823"/>
        <w:gridCol w:w="10"/>
        <w:gridCol w:w="823"/>
        <w:gridCol w:w="425"/>
        <w:gridCol w:w="893"/>
      </w:tblGrid>
      <w:tr w:rsidR="006926E5" w:rsidRPr="006926E5" w14:paraId="20D5F9E3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493A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26E5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009F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Exposure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198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C627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Model 1</w:t>
            </w:r>
          </w:p>
        </w:tc>
        <w:tc>
          <w:tcPr>
            <w:tcW w:w="224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9D34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Model 2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B5483" w14:textId="77777777" w:rsidR="00F526D8" w:rsidRPr="006926E5" w:rsidRDefault="00F526D8" w:rsidP="00425B4B">
            <w:pPr>
              <w:ind w:right="-33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Model 3</w:t>
            </w:r>
          </w:p>
        </w:tc>
      </w:tr>
      <w:tr w:rsidR="006926E5" w:rsidRPr="006926E5" w14:paraId="42E569EF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3A34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SA period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B454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Psychological distres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F9BE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Physically strenuous wor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D85A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Mentally strenuous wo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9E8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n (%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A25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RR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B78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6926E5">
              <w:rPr>
                <w:rFonts w:ascii="Calibri" w:hAnsi="Calibri" w:cs="Calibri"/>
                <w:sz w:val="22"/>
                <w:szCs w:val="22"/>
              </w:rPr>
              <w:t>95%</w:t>
            </w:r>
            <w:proofErr w:type="gramEnd"/>
            <w:r w:rsidRPr="006926E5">
              <w:rPr>
                <w:rFonts w:ascii="Calibri" w:hAnsi="Calibri" w:cs="Calibri"/>
                <w:sz w:val="22"/>
                <w:szCs w:val="22"/>
              </w:rPr>
              <w:t xml:space="preserve"> CI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7A4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RR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C80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6926E5">
              <w:rPr>
                <w:rFonts w:ascii="Calibri" w:hAnsi="Calibri" w:cs="Calibri"/>
                <w:sz w:val="22"/>
                <w:szCs w:val="22"/>
              </w:rPr>
              <w:t>95%</w:t>
            </w:r>
            <w:proofErr w:type="gramEnd"/>
            <w:r w:rsidRPr="006926E5">
              <w:rPr>
                <w:rFonts w:ascii="Calibri" w:hAnsi="Calibri" w:cs="Calibri"/>
                <w:sz w:val="22"/>
                <w:szCs w:val="22"/>
              </w:rPr>
              <w:t xml:space="preserve"> CI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03EC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RR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609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6926E5">
              <w:rPr>
                <w:rFonts w:ascii="Calibri" w:hAnsi="Calibri" w:cs="Calibri"/>
                <w:sz w:val="22"/>
                <w:szCs w:val="22"/>
              </w:rPr>
              <w:t>95%</w:t>
            </w:r>
            <w:proofErr w:type="gramEnd"/>
            <w:r w:rsidRPr="006926E5">
              <w:rPr>
                <w:rFonts w:ascii="Calibri" w:hAnsi="Calibri" w:cs="Calibri"/>
                <w:sz w:val="22"/>
                <w:szCs w:val="22"/>
              </w:rPr>
              <w:t xml:space="preserve"> CI</w:t>
            </w:r>
          </w:p>
        </w:tc>
      </w:tr>
      <w:tr w:rsidR="006926E5" w:rsidRPr="006926E5" w14:paraId="254EF3E1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DC40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–7 day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68B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992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7BC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482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FFF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88D0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647D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C97B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4C2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8E7C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6926E5" w:rsidRPr="006926E5" w14:paraId="28223026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C77E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14ED" w14:textId="149C304B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8E02" w14:textId="4F91FF1C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A842" w14:textId="7D2429A9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DB6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686 (47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8F5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4B7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B1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2F9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D88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564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6926E5" w:rsidRPr="006926E5" w14:paraId="25BB093A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DE6C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AD0D" w14:textId="34A624E9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A111" w14:textId="6D8C5F3C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DEB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097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97 (5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2B3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8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EF1F" w14:textId="57FBC715" w:rsidR="00F526D8" w:rsidRPr="006926E5" w:rsidRDefault="00F526D8" w:rsidP="0024280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6926E5">
              <w:rPr>
                <w:rFonts w:ascii="Calibri" w:hAnsi="Calibri" w:cs="Calibri"/>
                <w:sz w:val="22"/>
                <w:szCs w:val="22"/>
              </w:rPr>
              <w:t>0.92</w:t>
            </w:r>
            <w:r w:rsidR="0024280B" w:rsidRPr="006926E5">
              <w:rPr>
                <w:rFonts w:ascii="Aptos" w:hAnsi="Aptos"/>
              </w:rPr>
              <w:t xml:space="preserve"> 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27</w:t>
            </w:r>
            <w:proofErr w:type="gramEnd"/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CE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2A0A" w14:textId="0DBC0368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0.98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AAE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5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6810" w14:textId="6D00A03F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0.98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36</w:t>
            </w:r>
          </w:p>
        </w:tc>
      </w:tr>
      <w:tr w:rsidR="006926E5" w:rsidRPr="006926E5" w14:paraId="518CA5D2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C0A1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89B4" w14:textId="38BF1549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6E1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69CA" w14:textId="474ECE11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2BA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705 (20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3AC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867D" w14:textId="07AC9901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7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3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564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DF12" w14:textId="7A731C5F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0.90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AA5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1F5B" w14:textId="2F36D829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0.90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</w:tr>
      <w:tr w:rsidR="006926E5" w:rsidRPr="006926E5" w14:paraId="7C2932A4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593C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1483" w14:textId="15BC5742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A48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BF0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917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64 (5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6FF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1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D409" w14:textId="70B80916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0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57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226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A28A" w14:textId="008F6DF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0.95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42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76ED" w14:textId="780ED5B4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0.96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37</w:t>
            </w:r>
          </w:p>
        </w:tc>
      </w:tr>
      <w:tr w:rsidR="006926E5" w:rsidRPr="006926E5" w14:paraId="18C8CCF9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C7E5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820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CDE4" w14:textId="5365377A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4FAA" w14:textId="4FEF11AC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EA3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395 (11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7E4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7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EB71" w14:textId="6FD3CF46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21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5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27B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29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67C1" w14:textId="01DD1008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4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5F1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26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82BA" w14:textId="05DF1513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2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43</w:t>
            </w:r>
          </w:p>
        </w:tc>
      </w:tr>
      <w:tr w:rsidR="006926E5" w:rsidRPr="006926E5" w14:paraId="272FB481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3729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FD6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4CA2" w14:textId="2550B8C2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B22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563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54 (4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E4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26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0679" w14:textId="3FF08B38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</w:t>
            </w:r>
            <w:r w:rsidR="00926614" w:rsidRPr="006926E5">
              <w:rPr>
                <w:rFonts w:ascii="Calibri" w:hAnsi="Calibri" w:cs="Calibri"/>
                <w:sz w:val="22"/>
                <w:szCs w:val="22"/>
              </w:rPr>
              <w:t>5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51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F32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29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C710" w14:textId="178FF32B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7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B4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44EA" w14:textId="39B8A253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5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53</w:t>
            </w:r>
          </w:p>
        </w:tc>
      </w:tr>
      <w:tr w:rsidR="006926E5" w:rsidRPr="006926E5" w14:paraId="29736756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7720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04A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6897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2E3D" w14:textId="5A611977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C72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89 (5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A4A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63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FFDF" w14:textId="7393D2F2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8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9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005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6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5D95" w14:textId="5B58E38B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4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CB4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2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852A" w14:textId="30378212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1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57</w:t>
            </w:r>
          </w:p>
        </w:tc>
      </w:tr>
      <w:tr w:rsidR="006926E5" w:rsidRPr="006926E5" w14:paraId="0C590316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283B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3F0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5A2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0C6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299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19 (3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025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59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628D" w14:textId="186F6462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0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95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A95B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3753" w14:textId="2C476D7B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3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6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A1F7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5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76BD" w14:textId="13F2BF16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0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65</w:t>
            </w:r>
          </w:p>
        </w:tc>
      </w:tr>
      <w:tr w:rsidR="006926E5" w:rsidRPr="006926E5" w14:paraId="7DBDCB03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0EF9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8+ day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583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6C0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17B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ADA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295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FAB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85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BC0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E62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4ECC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6926E5" w:rsidRPr="006926E5" w14:paraId="715C0099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294C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4883" w14:textId="50D22D59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A5D3" w14:textId="51FFD966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807F" w14:textId="5F17F2FF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50B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686 (47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633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E94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6D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62E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24F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162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6926E5" w:rsidRPr="006926E5" w14:paraId="461FBDCE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DD26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E67A" w14:textId="09C170FD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B0E8" w14:textId="4EDD0E9A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A54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44F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97 (5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D682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7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E8BA" w14:textId="3060B2E8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4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7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2DE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4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5E12" w14:textId="10905EB6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2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C03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47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CCFC" w14:textId="171D6E43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12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93</w:t>
            </w:r>
          </w:p>
        </w:tc>
      </w:tr>
      <w:tr w:rsidR="006926E5" w:rsidRPr="006926E5" w14:paraId="19865203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7502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9A26" w14:textId="07EAA5D0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AE8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205E" w14:textId="7B1D76F7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950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705 (20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45E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58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1A31" w14:textId="382DB5B2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4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85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B12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04F8" w14:textId="2327BBD2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7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90F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26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F24E" w14:textId="4704711F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06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1.49</w:t>
            </w:r>
          </w:p>
        </w:tc>
      </w:tr>
      <w:tr w:rsidR="006926E5" w:rsidRPr="006926E5" w14:paraId="30A85FA5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EEFE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5F10" w14:textId="0CC88E6D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CC0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A22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6154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64 (5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A3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2.02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932A" w14:textId="3B48B885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56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8E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6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8DDD" w14:textId="7ED84BDA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26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1D7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66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4C2F" w14:textId="612FBEA0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27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17</w:t>
            </w:r>
          </w:p>
        </w:tc>
      </w:tr>
      <w:tr w:rsidR="006926E5" w:rsidRPr="006926E5" w14:paraId="7EA770B4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1C1A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DF2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7624" w14:textId="12AC017C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2BE8" w14:textId="5CBCE331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1B4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395 (11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A6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85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76A3" w14:textId="56657E2B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54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2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098F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7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6B39" w14:textId="7D83A598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47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2CFE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74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EA75" w14:textId="41CE6610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44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11</w:t>
            </w:r>
          </w:p>
        </w:tc>
      </w:tr>
      <w:tr w:rsidR="006926E5" w:rsidRPr="006926E5" w14:paraId="0C63E077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A04C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8E0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82B9" w14:textId="57392D31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BC3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542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54 (4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55E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2.20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1F36" w14:textId="1762863A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68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8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3F78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2.26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CB29" w14:textId="1BCE9BD9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72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EBA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2.18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B7B1" w14:textId="58465E45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66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88</w:t>
            </w:r>
          </w:p>
        </w:tc>
      </w:tr>
      <w:tr w:rsidR="006926E5" w:rsidRPr="006926E5" w14:paraId="19F89F31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DC91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8E6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E1B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6E4A" w14:textId="35434E3C" w:rsidR="00F526D8" w:rsidRPr="006926E5" w:rsidRDefault="0066256F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D3B0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89 (5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F9BB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2.21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38E6" w14:textId="33F1008C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72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8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B1B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72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6B02" w14:textId="34E9C2F3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3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080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68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3914" w14:textId="4C94E396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30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18</w:t>
            </w:r>
          </w:p>
        </w:tc>
      </w:tr>
      <w:tr w:rsidR="006926E5" w:rsidRPr="006926E5" w14:paraId="4DA0508F" w14:textId="77777777" w:rsidTr="0024280B">
        <w:trPr>
          <w:gridAfter w:val="1"/>
          <w:wAfter w:w="893" w:type="dxa"/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D611" w14:textId="77777777" w:rsidR="00F526D8" w:rsidRPr="006926E5" w:rsidRDefault="00F526D8" w:rsidP="00425B4B">
            <w:pPr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3E03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F266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0FE5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79B1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19 (3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6494D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2.57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EC2E" w14:textId="2F903ACE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94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3.4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9F6A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2.12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8557" w14:textId="260F61E5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59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8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40A9" w14:textId="77777777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2.04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5603" w14:textId="1DD059F8" w:rsidR="00F526D8" w:rsidRPr="006926E5" w:rsidRDefault="00F526D8" w:rsidP="00425B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926E5">
              <w:rPr>
                <w:rFonts w:ascii="Calibri" w:hAnsi="Calibri" w:cs="Calibri"/>
                <w:sz w:val="22"/>
                <w:szCs w:val="22"/>
              </w:rPr>
              <w:t>1.53</w:t>
            </w:r>
            <w:r w:rsidR="0024280B" w:rsidRPr="006926E5">
              <w:rPr>
                <w:rFonts w:ascii="Calibri" w:hAnsi="Calibri" w:cs="Calibri"/>
                <w:sz w:val="22"/>
                <w:szCs w:val="22"/>
              </w:rPr>
              <w:t>–</w:t>
            </w:r>
            <w:r w:rsidRPr="006926E5">
              <w:rPr>
                <w:rFonts w:ascii="Calibri" w:hAnsi="Calibri" w:cs="Calibri"/>
                <w:sz w:val="22"/>
                <w:szCs w:val="22"/>
              </w:rPr>
              <w:t>2.72</w:t>
            </w:r>
          </w:p>
        </w:tc>
      </w:tr>
      <w:tr w:rsidR="006926E5" w:rsidRPr="006926E5" w14:paraId="40B08761" w14:textId="77777777" w:rsidTr="0024280B">
        <w:trPr>
          <w:trHeight w:val="320"/>
        </w:trPr>
        <w:tc>
          <w:tcPr>
            <w:tcW w:w="6702" w:type="dxa"/>
            <w:gridSpan w:val="6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62E2" w14:textId="77777777" w:rsidR="00F526D8" w:rsidRPr="006926E5" w:rsidRDefault="00F526D8" w:rsidP="00425B4B">
            <w:pPr>
              <w:rPr>
                <w:sz w:val="22"/>
                <w:szCs w:val="22"/>
                <w:lang w:val="en-US"/>
              </w:rPr>
            </w:pPr>
            <w:r w:rsidRPr="006926E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odel 1: Adjusted for age and gender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2A62" w14:textId="77777777" w:rsidR="00F526D8" w:rsidRPr="006926E5" w:rsidRDefault="00F526D8" w:rsidP="00425B4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A081" w14:textId="77777777" w:rsidR="00F526D8" w:rsidRPr="006926E5" w:rsidRDefault="00F526D8" w:rsidP="00425B4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69D3" w14:textId="77777777" w:rsidR="00F526D8" w:rsidRPr="006926E5" w:rsidRDefault="00F526D8" w:rsidP="00425B4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B240" w14:textId="77777777" w:rsidR="00F526D8" w:rsidRPr="006926E5" w:rsidRDefault="00F526D8" w:rsidP="00425B4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F89E" w14:textId="77777777" w:rsidR="00F526D8" w:rsidRPr="006926E5" w:rsidRDefault="00F526D8" w:rsidP="00425B4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CE85" w14:textId="77777777" w:rsidR="00F526D8" w:rsidRPr="006926E5" w:rsidRDefault="00F526D8" w:rsidP="00425B4B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926E5" w:rsidRPr="006926E5" w14:paraId="5FB6CB32" w14:textId="77777777" w:rsidTr="0024280B">
        <w:trPr>
          <w:trHeight w:val="320"/>
        </w:trPr>
        <w:tc>
          <w:tcPr>
            <w:tcW w:w="88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5D84" w14:textId="77777777" w:rsidR="00F526D8" w:rsidRPr="006926E5" w:rsidRDefault="00F526D8" w:rsidP="00425B4B">
            <w:pPr>
              <w:rPr>
                <w:sz w:val="22"/>
                <w:szCs w:val="22"/>
                <w:lang w:val="en-US"/>
              </w:rPr>
            </w:pPr>
            <w:r w:rsidRPr="006926E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odel 2: Adjusted for Model 1 + marital status and education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8384" w14:textId="77777777" w:rsidR="00F526D8" w:rsidRPr="006926E5" w:rsidRDefault="00F526D8" w:rsidP="00425B4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4BD" w14:textId="77777777" w:rsidR="00F526D8" w:rsidRPr="006926E5" w:rsidRDefault="00F526D8" w:rsidP="00425B4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C52E" w14:textId="77777777" w:rsidR="00F526D8" w:rsidRPr="006926E5" w:rsidRDefault="00F526D8" w:rsidP="00425B4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4C7B" w14:textId="77777777" w:rsidR="00F526D8" w:rsidRPr="006926E5" w:rsidRDefault="00F526D8" w:rsidP="00425B4B">
            <w:pPr>
              <w:rPr>
                <w:sz w:val="22"/>
                <w:szCs w:val="22"/>
                <w:lang w:val="en-US"/>
              </w:rPr>
            </w:pPr>
          </w:p>
        </w:tc>
      </w:tr>
      <w:tr w:rsidR="006926E5" w:rsidRPr="006926E5" w14:paraId="7DFA865E" w14:textId="77777777" w:rsidTr="0024280B">
        <w:trPr>
          <w:trHeight w:val="320"/>
        </w:trPr>
        <w:tc>
          <w:tcPr>
            <w:tcW w:w="1115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2611" w14:textId="77777777" w:rsidR="00F526D8" w:rsidRPr="006926E5" w:rsidRDefault="00F526D8" w:rsidP="00425B4B">
            <w:pPr>
              <w:rPr>
                <w:sz w:val="22"/>
                <w:szCs w:val="22"/>
                <w:lang w:val="en-US"/>
              </w:rPr>
            </w:pPr>
            <w:r w:rsidRPr="006926E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odel 3: Adjusted for Model 2 + alcohol use, smoking, leisure-time physical activity and body mass index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190B" w14:textId="77777777" w:rsidR="00F526D8" w:rsidRPr="006926E5" w:rsidRDefault="00F526D8" w:rsidP="00425B4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7DAF" w14:textId="77777777" w:rsidR="00F526D8" w:rsidRPr="006926E5" w:rsidRDefault="00F526D8" w:rsidP="00425B4B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654BFB44" w14:textId="77777777" w:rsidR="00F825EA" w:rsidRPr="006926E5" w:rsidRDefault="00F825EA" w:rsidP="00F526D8">
      <w:pPr>
        <w:rPr>
          <w:lang w:val="en-US"/>
        </w:rPr>
      </w:pPr>
    </w:p>
    <w:sectPr w:rsidR="00F825EA" w:rsidRPr="006926E5" w:rsidSect="00F526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6D8"/>
    <w:rsid w:val="0024280B"/>
    <w:rsid w:val="004542A9"/>
    <w:rsid w:val="0066256F"/>
    <w:rsid w:val="006926E5"/>
    <w:rsid w:val="00740E0E"/>
    <w:rsid w:val="00773867"/>
    <w:rsid w:val="008C1476"/>
    <w:rsid w:val="008F2EE6"/>
    <w:rsid w:val="00926614"/>
    <w:rsid w:val="00B93853"/>
    <w:rsid w:val="00F526D8"/>
    <w:rsid w:val="00F8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01C3B"/>
  <w15:chartTrackingRefBased/>
  <w15:docId w15:val="{DFF8A60A-67D8-4F09-9793-2CF8C572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6D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6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6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6D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6D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6D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26D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26D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26D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26D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6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6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6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6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6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26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26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26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26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26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2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6D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26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26D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26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26D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26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26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26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26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85</Words>
  <Characters>3937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ma, Mari-Liis</dc:creator>
  <cp:keywords/>
  <dc:description/>
  <cp:lastModifiedBy>Kalima, Mari-Liis</cp:lastModifiedBy>
  <cp:revision>6</cp:revision>
  <dcterms:created xsi:type="dcterms:W3CDTF">2025-02-23T13:46:00Z</dcterms:created>
  <dcterms:modified xsi:type="dcterms:W3CDTF">2025-03-20T20:18:00Z</dcterms:modified>
</cp:coreProperties>
</file>